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Primary antibodies used in </w:t>
      </w:r>
      <w:r>
        <w:rPr>
          <w:rFonts w:ascii="Times New Roman" w:hAnsi="Times New Roman" w:cs="Times New Roman"/>
          <w:sz w:val="24"/>
          <w:szCs w:val="24"/>
          <w:lang w:bidi="ar"/>
        </w:rPr>
        <w:t>Immunoblot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5"/>
        <w:tblW w:w="803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4846"/>
        <w:gridCol w:w="187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31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480" w:lineRule="auto"/>
              <w:ind w:left="-567" w:firstLine="567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Target</w:t>
            </w:r>
          </w:p>
        </w:tc>
        <w:tc>
          <w:tcPr>
            <w:tcW w:w="484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Company and Item</w:t>
            </w:r>
          </w:p>
        </w:tc>
        <w:tc>
          <w:tcPr>
            <w:tcW w:w="187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Dilution ratio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NLRP1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bcam, ab3683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2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15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SC</w:t>
            </w:r>
          </w:p>
        </w:tc>
        <w:tc>
          <w:tcPr>
            <w:tcW w:w="484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Bioss Technology, bs-6741R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5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Caspase-1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bcam, ab1872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15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IL-1β</w:t>
            </w:r>
          </w:p>
        </w:tc>
        <w:tc>
          <w:tcPr>
            <w:tcW w:w="484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bcam, ab9722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NF-κB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Servicebio Technology, GB11142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15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p-NF-κB</w:t>
            </w:r>
          </w:p>
        </w:tc>
        <w:tc>
          <w:tcPr>
            <w:tcW w:w="484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Servicebio Technology,GB11142-1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PP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ffinity biosience, DF6012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2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BA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1</w:t>
            </w:r>
            <w:bookmarkStart w:id="0" w:name="_GoBack"/>
            <w:bookmarkEnd w:id="0"/>
          </w:p>
        </w:tc>
        <w:tc>
          <w:tcPr>
            <w:tcW w:w="484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ffinity biosience, DF7594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15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NCSTN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ffinity biosience, DF6242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β1-42</w:t>
            </w:r>
          </w:p>
        </w:tc>
        <w:tc>
          <w:tcPr>
            <w:tcW w:w="484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Abcam, ab201060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2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PSD95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ervicebio Technology, GB11277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β-gal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Wanlei-bio, WL03124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5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4"/>
                <w:szCs w:val="24"/>
                <w:lang w:eastAsia="en-US"/>
              </w:rPr>
              <w:t>AMPK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Affinity, AF6423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4"/>
                <w:szCs w:val="24"/>
                <w:lang w:eastAsia="en-US"/>
              </w:rPr>
              <w:t>p-AMPK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 xml:space="preserve">Bioworld Technology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bs-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4010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4"/>
                <w:szCs w:val="24"/>
                <w:lang w:eastAsia="en-US"/>
              </w:rPr>
              <w:t>mTOR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Proteintech Group, 66888-1-lg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1:5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4"/>
                <w:szCs w:val="24"/>
                <w:lang w:eastAsia="en-US"/>
              </w:rPr>
              <w:t>p- mTOR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 xml:space="preserve">Bioworld Technology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bs-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4706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4"/>
                <w:szCs w:val="24"/>
                <w:lang w:eastAsia="en-US"/>
              </w:rPr>
              <w:t>Beclin1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Wanleibio, WL02508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4"/>
                <w:szCs w:val="24"/>
                <w:lang w:eastAsia="en-US"/>
              </w:rPr>
              <w:t>P62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Wanleibio, WL02385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1:5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4"/>
                <w:szCs w:val="24"/>
                <w:lang w:eastAsia="en-US"/>
              </w:rPr>
              <w:t>LC3</w:t>
            </w:r>
          </w:p>
        </w:tc>
        <w:tc>
          <w:tcPr>
            <w:tcW w:w="484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Proteintech Group, 14600-1-AP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en-US"/>
              </w:rPr>
              <w:t>1:10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</w:trPr>
        <w:tc>
          <w:tcPr>
            <w:tcW w:w="1315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β-Actin</w:t>
            </w:r>
          </w:p>
        </w:tc>
        <w:tc>
          <w:tcPr>
            <w:tcW w:w="484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Servicebio Technology, GB12001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4"/>
                <w:szCs w:val="24"/>
                <w:lang w:val="en-GB" w:eastAsia="en-US"/>
              </w:rPr>
              <w:t>1:2000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551"/>
    <w:rsid w:val="00135486"/>
    <w:rsid w:val="00250CB4"/>
    <w:rsid w:val="004A1994"/>
    <w:rsid w:val="005D6551"/>
    <w:rsid w:val="00635D7A"/>
    <w:rsid w:val="007C31F6"/>
    <w:rsid w:val="008C49FB"/>
    <w:rsid w:val="009E6D5A"/>
    <w:rsid w:val="00C45040"/>
    <w:rsid w:val="00CF28C7"/>
    <w:rsid w:val="00DF058E"/>
    <w:rsid w:val="00E55EB4"/>
    <w:rsid w:val="00F13093"/>
    <w:rsid w:val="1E5B3DEC"/>
    <w:rsid w:val="660B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uiPriority w:val="60"/>
    <w:rPr>
      <w:rFonts w:eastAsia="宋体"/>
      <w:color w:val="000000" w:themeColor="text1" w:themeShade="BF"/>
      <w:sz w:val="22"/>
      <w:lang w:eastAsia="en-US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8</Words>
  <Characters>735</Characters>
  <Lines>6</Lines>
  <Paragraphs>1</Paragraphs>
  <TotalTime>26</TotalTime>
  <ScaleCrop>false</ScaleCrop>
  <LinksUpToDate>false</LinksUpToDate>
  <CharactersWithSpaces>86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7T11:27:00Z</dcterms:created>
  <dc:creator>继续走，</dc:creator>
  <cp:lastModifiedBy>Administrator</cp:lastModifiedBy>
  <dcterms:modified xsi:type="dcterms:W3CDTF">2021-10-31T02:10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DE5F2C58F7A47FA92CB6698F9F31CCA</vt:lpwstr>
  </property>
</Properties>
</file>